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5097E" w14:textId="77777777" w:rsidR="00306E04" w:rsidRDefault="00306E04" w:rsidP="00306E04">
      <w:pPr>
        <w:pStyle w:val="NoSpacing"/>
        <w:spacing w:line="480" w:lineRule="auto"/>
        <w:rPr>
          <w:rFonts w:cstheme="minorHAnsi"/>
          <w:sz w:val="24"/>
          <w:szCs w:val="24"/>
          <w:lang w:val="en-US"/>
        </w:rPr>
      </w:pPr>
    </w:p>
    <w:p w14:paraId="515A1597" w14:textId="77777777" w:rsidR="00306E04" w:rsidRPr="004E003B" w:rsidRDefault="00306E04" w:rsidP="00306E04">
      <w:pPr>
        <w:pStyle w:val="NoSpacing"/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4E003B">
        <w:rPr>
          <w:rFonts w:cstheme="minorHAnsi"/>
          <w:b/>
          <w:bCs/>
          <w:sz w:val="24"/>
          <w:szCs w:val="24"/>
          <w:lang w:val="en-US"/>
        </w:rPr>
        <w:t xml:space="preserve">De Bles et al., </w:t>
      </w:r>
      <w:r w:rsidRPr="004E003B">
        <w:rPr>
          <w:b/>
          <w:bCs/>
          <w:i/>
          <w:iCs/>
          <w:sz w:val="24"/>
          <w:szCs w:val="24"/>
          <w:lang w:val="en-US"/>
        </w:rPr>
        <w:t>T. gondii</w:t>
      </w:r>
      <w:r w:rsidRPr="004E003B">
        <w:rPr>
          <w:b/>
          <w:bCs/>
          <w:sz w:val="24"/>
          <w:szCs w:val="24"/>
          <w:lang w:val="en-US"/>
        </w:rPr>
        <w:t xml:space="preserve"> in depression and anxiety</w:t>
      </w:r>
    </w:p>
    <w:p w14:paraId="07FB3480" w14:textId="77777777" w:rsidR="00306E04" w:rsidRPr="007D4CC0" w:rsidRDefault="00306E04" w:rsidP="00306E04">
      <w:pPr>
        <w:pStyle w:val="NoSpacing"/>
        <w:spacing w:line="480" w:lineRule="auto"/>
        <w:rPr>
          <w:rFonts w:cstheme="minorHAnsi"/>
          <w:sz w:val="24"/>
          <w:szCs w:val="24"/>
          <w:lang w:val="en-US"/>
        </w:rPr>
      </w:pPr>
      <w:r w:rsidRPr="007D4CC0">
        <w:rPr>
          <w:rFonts w:cstheme="minorHAnsi"/>
          <w:sz w:val="24"/>
          <w:szCs w:val="24"/>
          <w:lang w:val="en-US"/>
        </w:rPr>
        <w:t xml:space="preserve">Supplementary Table 1. </w:t>
      </w:r>
      <w:r w:rsidRPr="007D4CC0">
        <w:rPr>
          <w:rFonts w:ascii="Calibri" w:eastAsia="Calibri" w:hAnsi="Calibri" w:cs="Arial"/>
          <w:i/>
          <w:iCs/>
          <w:sz w:val="24"/>
          <w:szCs w:val="24"/>
          <w:lang w:val="en-US"/>
        </w:rPr>
        <w:t>T. gondii</w:t>
      </w:r>
      <w:r w:rsidRPr="007D4CC0">
        <w:rPr>
          <w:rFonts w:ascii="Calibri" w:eastAsia="Calibri" w:hAnsi="Calibri" w:cs="Arial"/>
          <w:sz w:val="24"/>
          <w:szCs w:val="24"/>
          <w:lang w:val="en-US"/>
        </w:rPr>
        <w:t xml:space="preserve"> </w:t>
      </w:r>
      <w:r w:rsidRPr="007D4CC0">
        <w:rPr>
          <w:rFonts w:eastAsia="Calibri" w:cstheme="minorHAnsi"/>
          <w:sz w:val="24"/>
          <w:szCs w:val="24"/>
          <w:lang w:val="en-US"/>
        </w:rPr>
        <w:t>IgG antibody levels according to diagnosis groups.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134"/>
        <w:gridCol w:w="1134"/>
        <w:gridCol w:w="1134"/>
        <w:gridCol w:w="1134"/>
      </w:tblGrid>
      <w:tr w:rsidR="00306E04" w:rsidRPr="007D4CC0" w14:paraId="3DB10028" w14:textId="77777777" w:rsidTr="00163D04">
        <w:tc>
          <w:tcPr>
            <w:tcW w:w="4928" w:type="dxa"/>
            <w:tcBorders>
              <w:top w:val="single" w:sz="4" w:space="0" w:color="auto"/>
              <w:bottom w:val="nil"/>
            </w:tcBorders>
          </w:tcPr>
          <w:p w14:paraId="4B19C287" w14:textId="77777777" w:rsidR="00306E04" w:rsidRPr="007D4CC0" w:rsidRDefault="00306E04" w:rsidP="00163D04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Diagnosis group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489F71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>Model 1</w:t>
            </w:r>
            <w:r w:rsidRPr="007D4CC0">
              <w:rPr>
                <w:rFonts w:eastAsia="Calibri" w:cstheme="minorHAnsi"/>
                <w:b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98932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>Model 2</w:t>
            </w:r>
            <w:r w:rsidRPr="007D4CC0">
              <w:rPr>
                <w:rFonts w:eastAsia="Calibri" w:cstheme="minorHAnsi"/>
                <w:b/>
                <w:sz w:val="24"/>
                <w:szCs w:val="24"/>
                <w:vertAlign w:val="superscript"/>
                <w:lang w:val="en-US"/>
              </w:rPr>
              <w:t>±</w:t>
            </w:r>
          </w:p>
        </w:tc>
      </w:tr>
      <w:tr w:rsidR="00306E04" w:rsidRPr="007D4CC0" w14:paraId="5CFFB1E1" w14:textId="77777777" w:rsidTr="00163D04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14:paraId="4A5FD2D3" w14:textId="77777777" w:rsidR="00306E04" w:rsidRPr="007D4CC0" w:rsidRDefault="00306E04" w:rsidP="00163D04">
            <w:pPr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27CFC1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59F68D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547E74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83EBF4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6E04" w:rsidRPr="007D4CC0" w14:paraId="3F81BE6D" w14:textId="77777777" w:rsidTr="00163D04">
        <w:trPr>
          <w:trHeight w:val="77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5857D998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437E13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488148" w14:textId="77777777" w:rsidR="00306E04" w:rsidRPr="007D4CC0" w:rsidRDefault="00306E04" w:rsidP="00163D0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9493F4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FCC797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15</w:t>
            </w:r>
          </w:p>
        </w:tc>
      </w:tr>
      <w:tr w:rsidR="00306E04" w:rsidRPr="007D4CC0" w14:paraId="3AC2E777" w14:textId="77777777" w:rsidTr="00163D04">
        <w:trPr>
          <w:trHeight w:val="77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6F733BE1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Remitted depression and/or anxie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CD103D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F4C468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1FB839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7EB5906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25</w:t>
            </w:r>
          </w:p>
        </w:tc>
      </w:tr>
      <w:tr w:rsidR="00306E04" w:rsidRPr="007D4CC0" w14:paraId="0044C7FA" w14:textId="77777777" w:rsidTr="00163D04">
        <w:trPr>
          <w:trHeight w:val="77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6236811E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Any current depression and/or anxiety disorder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0044146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E49116B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2DFA6D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ED2F85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06E04" w:rsidRPr="007D4CC0" w14:paraId="44E0EE8B" w14:textId="77777777" w:rsidTr="00163D04">
        <w:trPr>
          <w:trHeight w:val="77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69B8804F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Current Dysthym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1F4345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649DDC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708DB10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C8BBFF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38</w:t>
            </w:r>
          </w:p>
        </w:tc>
      </w:tr>
      <w:tr w:rsidR="00306E04" w:rsidRPr="007D4CC0" w14:paraId="7F6F7840" w14:textId="77777777" w:rsidTr="00163D04">
        <w:trPr>
          <w:trHeight w:val="77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042C1A39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Current Major Depressive Disorder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AF6BA60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658BB28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10D5E9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EB0019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08</w:t>
            </w:r>
          </w:p>
        </w:tc>
        <w:bookmarkStart w:id="0" w:name="_GoBack"/>
        <w:bookmarkEnd w:id="0"/>
      </w:tr>
      <w:tr w:rsidR="00306E04" w:rsidRPr="007D4CC0" w14:paraId="3DD132A2" w14:textId="77777777" w:rsidTr="00163D04">
        <w:trPr>
          <w:trHeight w:val="77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72651FCA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Current Social Phob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C8181FE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64BF9E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7180223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16EEBA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3</w:t>
            </w:r>
          </w:p>
        </w:tc>
      </w:tr>
      <w:tr w:rsidR="00306E04" w:rsidRPr="007D4CC0" w14:paraId="25CF4025" w14:textId="77777777" w:rsidTr="00163D04">
        <w:trPr>
          <w:trHeight w:val="77"/>
        </w:trPr>
        <w:tc>
          <w:tcPr>
            <w:tcW w:w="4928" w:type="dxa"/>
            <w:tcBorders>
              <w:top w:val="nil"/>
              <w:bottom w:val="nil"/>
            </w:tcBorders>
            <w:vAlign w:val="center"/>
          </w:tcPr>
          <w:p w14:paraId="1D903B42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Current Panic Disord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3E149D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A9A960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D36F49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613230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58</w:t>
            </w:r>
          </w:p>
        </w:tc>
      </w:tr>
      <w:tr w:rsidR="00306E04" w:rsidRPr="007D4CC0" w14:paraId="30FCC294" w14:textId="77777777" w:rsidTr="00163D04">
        <w:tc>
          <w:tcPr>
            <w:tcW w:w="4928" w:type="dxa"/>
            <w:vAlign w:val="center"/>
          </w:tcPr>
          <w:p w14:paraId="1ADC83B7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Current Agoraphobia</w:t>
            </w:r>
          </w:p>
        </w:tc>
        <w:tc>
          <w:tcPr>
            <w:tcW w:w="1134" w:type="dxa"/>
            <w:vAlign w:val="bottom"/>
          </w:tcPr>
          <w:p w14:paraId="18B5C6C5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34" w:type="dxa"/>
            <w:vAlign w:val="bottom"/>
          </w:tcPr>
          <w:p w14:paraId="10972B64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4" w:type="dxa"/>
            <w:vAlign w:val="bottom"/>
          </w:tcPr>
          <w:p w14:paraId="12685B2C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  <w:vAlign w:val="bottom"/>
          </w:tcPr>
          <w:p w14:paraId="487E512B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36</w:t>
            </w:r>
          </w:p>
        </w:tc>
      </w:tr>
      <w:tr w:rsidR="00306E04" w:rsidRPr="007D4CC0" w14:paraId="7DE6AA82" w14:textId="77777777" w:rsidTr="00163D04">
        <w:tc>
          <w:tcPr>
            <w:tcW w:w="4928" w:type="dxa"/>
            <w:tcBorders>
              <w:top w:val="nil"/>
            </w:tcBorders>
            <w:vAlign w:val="center"/>
          </w:tcPr>
          <w:p w14:paraId="6BC16714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Current Generalized Anxiety Disorder 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59C56C2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9B95148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256FF3ED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2ED8A7C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sz w:val="24"/>
                <w:szCs w:val="24"/>
                <w:lang w:val="en-US"/>
              </w:rPr>
              <w:t>0.87</w:t>
            </w:r>
          </w:p>
        </w:tc>
      </w:tr>
    </w:tbl>
    <w:p w14:paraId="152839E9" w14:textId="77777777" w:rsidR="00306E04" w:rsidRPr="007D4CC0" w:rsidRDefault="00306E04" w:rsidP="00306E04">
      <w:pPr>
        <w:pStyle w:val="NoSpacing"/>
        <w:spacing w:line="480" w:lineRule="auto"/>
        <w:rPr>
          <w:rFonts w:cstheme="minorHAnsi"/>
          <w:sz w:val="24"/>
          <w:szCs w:val="24"/>
          <w:lang w:val="en-US"/>
        </w:rPr>
      </w:pPr>
      <w:r w:rsidRPr="007D4CC0">
        <w:rPr>
          <w:rFonts w:eastAsia="Calibri" w:cstheme="minorHAnsi"/>
          <w:bCs/>
          <w:sz w:val="24"/>
          <w:szCs w:val="24"/>
          <w:vertAlign w:val="superscript"/>
          <w:lang w:val="en-US"/>
        </w:rPr>
        <w:t>†</w:t>
      </w:r>
      <w:r w:rsidRPr="007D4CC0">
        <w:rPr>
          <w:rFonts w:eastAsia="Calibri" w:cstheme="minorHAnsi"/>
          <w:b/>
          <w:sz w:val="24"/>
          <w:szCs w:val="24"/>
          <w:vertAlign w:val="superscript"/>
          <w:lang w:val="en-US"/>
        </w:rPr>
        <w:t xml:space="preserve"> </w:t>
      </w:r>
      <w:r w:rsidRPr="007D4CC0">
        <w:rPr>
          <w:rFonts w:cstheme="minorHAnsi"/>
          <w:sz w:val="24"/>
          <w:szCs w:val="24"/>
          <w:lang w:val="en-US"/>
        </w:rPr>
        <w:t>Adjusted for sex, age, level of education, North European ancestry, BMI, and clinical site location.</w:t>
      </w:r>
    </w:p>
    <w:p w14:paraId="43425CB6" w14:textId="77777777" w:rsidR="00306E04" w:rsidRPr="007D4CC0" w:rsidRDefault="00306E04" w:rsidP="00306E04">
      <w:pPr>
        <w:pStyle w:val="NoSpacing"/>
        <w:spacing w:line="480" w:lineRule="auto"/>
        <w:rPr>
          <w:rFonts w:eastAsia="Calibri" w:cstheme="minorHAnsi"/>
          <w:bCs/>
          <w:sz w:val="24"/>
          <w:szCs w:val="24"/>
          <w:lang w:val="en-US"/>
        </w:rPr>
      </w:pPr>
      <w:r w:rsidRPr="007D4CC0">
        <w:rPr>
          <w:rFonts w:eastAsia="Calibri" w:cstheme="minorHAnsi"/>
          <w:bCs/>
          <w:sz w:val="24"/>
          <w:szCs w:val="24"/>
          <w:vertAlign w:val="superscript"/>
          <w:lang w:val="en-US"/>
        </w:rPr>
        <w:t xml:space="preserve">± </w:t>
      </w:r>
      <w:r w:rsidRPr="007D4CC0">
        <w:rPr>
          <w:rFonts w:eastAsia="Calibri" w:cstheme="minorHAnsi"/>
          <w:bCs/>
          <w:sz w:val="24"/>
          <w:szCs w:val="24"/>
          <w:lang w:val="en-US"/>
        </w:rPr>
        <w:t>Adjusted for the beforementioned sociodemographic variables, healthy controls, remitted depression and/or anxiety, and current dysthymia, MDD, SP, PD, AP, and GAD.</w:t>
      </w:r>
    </w:p>
    <w:p w14:paraId="63EB8D61" w14:textId="77777777" w:rsidR="00306E04" w:rsidRPr="007D4CC0" w:rsidRDefault="00306E04" w:rsidP="00306E04">
      <w:pPr>
        <w:pStyle w:val="NoSpacing"/>
        <w:spacing w:line="480" w:lineRule="auto"/>
        <w:rPr>
          <w:rFonts w:eastAsia="Calibri" w:cstheme="minorHAnsi"/>
          <w:bCs/>
          <w:sz w:val="24"/>
          <w:szCs w:val="24"/>
          <w:lang w:val="en-US"/>
        </w:rPr>
      </w:pPr>
      <w:r w:rsidRPr="007D4CC0">
        <w:rPr>
          <w:rFonts w:eastAsia="Calibri" w:cstheme="minorHAnsi"/>
          <w:bCs/>
          <w:sz w:val="24"/>
          <w:szCs w:val="24"/>
          <w:lang w:val="en-US"/>
        </w:rPr>
        <w:br w:type="page"/>
      </w:r>
    </w:p>
    <w:p w14:paraId="5E9BA538" w14:textId="77777777" w:rsidR="00306E04" w:rsidRPr="007D4CC0" w:rsidRDefault="00306E04" w:rsidP="00306E04">
      <w:pPr>
        <w:spacing w:after="0"/>
        <w:rPr>
          <w:rFonts w:eastAsia="Calibri" w:cstheme="minorHAnsi"/>
          <w:iCs/>
          <w:sz w:val="24"/>
          <w:szCs w:val="24"/>
          <w:lang w:val="en-US"/>
        </w:rPr>
      </w:pPr>
      <w:r w:rsidRPr="007D4CC0">
        <w:rPr>
          <w:rFonts w:cstheme="minorHAnsi"/>
          <w:sz w:val="24"/>
          <w:szCs w:val="24"/>
          <w:lang w:val="en-US"/>
        </w:rPr>
        <w:lastRenderedPageBreak/>
        <w:t xml:space="preserve">Supplementary Table 2. </w:t>
      </w:r>
      <w:r w:rsidRPr="007D4CC0">
        <w:rPr>
          <w:rFonts w:ascii="Calibri" w:eastAsia="Calibri" w:hAnsi="Calibri" w:cs="Arial"/>
          <w:i/>
          <w:iCs/>
          <w:sz w:val="24"/>
          <w:szCs w:val="24"/>
          <w:lang w:val="en-US"/>
        </w:rPr>
        <w:t>T. gondii</w:t>
      </w:r>
      <w:r w:rsidRPr="007D4CC0">
        <w:rPr>
          <w:rFonts w:ascii="Calibri" w:eastAsia="Calibri" w:hAnsi="Calibri" w:cs="Arial"/>
          <w:sz w:val="24"/>
          <w:szCs w:val="24"/>
          <w:lang w:val="en-US"/>
        </w:rPr>
        <w:t xml:space="preserve"> </w:t>
      </w:r>
      <w:r w:rsidRPr="007D4CC0">
        <w:rPr>
          <w:rFonts w:cstheme="minorHAnsi"/>
          <w:sz w:val="24"/>
          <w:szCs w:val="24"/>
          <w:lang w:val="en-US"/>
        </w:rPr>
        <w:t>IgG antibody levels according to severity measures.</w:t>
      </w:r>
    </w:p>
    <w:tbl>
      <w:tblPr>
        <w:tblStyle w:val="Tabelraster1"/>
        <w:tblW w:w="9644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862"/>
        <w:gridCol w:w="1559"/>
        <w:gridCol w:w="236"/>
        <w:gridCol w:w="1323"/>
        <w:gridCol w:w="2540"/>
      </w:tblGrid>
      <w:tr w:rsidR="00306E04" w:rsidRPr="007D4CC0" w14:paraId="645E061B" w14:textId="77777777" w:rsidTr="00163D04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141E2D2A" w14:textId="77777777" w:rsidR="00306E04" w:rsidRPr="007D4CC0" w:rsidRDefault="00306E04" w:rsidP="00163D04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Severity measure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7533C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80120BA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8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516A0C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>Adjusted Model</w:t>
            </w:r>
            <w:r w:rsidRPr="007D4CC0">
              <w:rPr>
                <w:rFonts w:eastAsia="Calibri" w:cstheme="minorHAnsi"/>
                <w:b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306E04" w:rsidRPr="007D4CC0" w14:paraId="7FB4DE93" w14:textId="77777777" w:rsidTr="00163D04">
        <w:tc>
          <w:tcPr>
            <w:tcW w:w="3124" w:type="dxa"/>
            <w:tcBorders>
              <w:bottom w:val="single" w:sz="4" w:space="0" w:color="auto"/>
            </w:tcBorders>
          </w:tcPr>
          <w:p w14:paraId="061D190C" w14:textId="77777777" w:rsidR="00306E04" w:rsidRPr="007D4CC0" w:rsidRDefault="00306E04" w:rsidP="00163D04">
            <w:pPr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5568FAB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D25057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360DC72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5F5B5CB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3E4BDEF3" w14:textId="77777777" w:rsidR="00306E04" w:rsidRPr="007D4CC0" w:rsidRDefault="00306E04" w:rsidP="00163D04">
            <w:pPr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 xml:space="preserve">Adjusted </w:t>
            </w:r>
            <w:r w:rsidRPr="007D4CC0">
              <w:rPr>
                <w:rFonts w:eastAsia="Calibri" w:cstheme="minorHAnsi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7D4CC0">
              <w:rPr>
                <w:rFonts w:eastAsia="Calibri" w:cstheme="minorHAnsi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6E04" w:rsidRPr="007D4CC0" w14:paraId="5D989DB5" w14:textId="77777777" w:rsidTr="00163D04">
        <w:trPr>
          <w:trHeight w:val="77"/>
        </w:trPr>
        <w:tc>
          <w:tcPr>
            <w:tcW w:w="3124" w:type="dxa"/>
            <w:tcBorders>
              <w:top w:val="single" w:sz="4" w:space="0" w:color="auto"/>
            </w:tcBorders>
          </w:tcPr>
          <w:p w14:paraId="58CBA67C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Depression: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7BED145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6EFEF7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37F45D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4A67B30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40" w:type="dxa"/>
            <w:tcBorders>
              <w:top w:val="single" w:sz="4" w:space="0" w:color="auto"/>
            </w:tcBorders>
          </w:tcPr>
          <w:p w14:paraId="21D0AD64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06E04" w:rsidRPr="007D4CC0" w14:paraId="4CC34DB8" w14:textId="77777777" w:rsidTr="00163D04">
        <w:trPr>
          <w:trHeight w:val="77"/>
        </w:trPr>
        <w:tc>
          <w:tcPr>
            <w:tcW w:w="3124" w:type="dxa"/>
          </w:tcPr>
          <w:p w14:paraId="42E7146D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   IDS-SR</w:t>
            </w:r>
          </w:p>
        </w:tc>
        <w:tc>
          <w:tcPr>
            <w:tcW w:w="862" w:type="dxa"/>
          </w:tcPr>
          <w:p w14:paraId="3607741D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59" w:type="dxa"/>
          </w:tcPr>
          <w:p w14:paraId="56FE4032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36" w:type="dxa"/>
          </w:tcPr>
          <w:p w14:paraId="72F198D3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3980CE9D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2540" w:type="dxa"/>
          </w:tcPr>
          <w:p w14:paraId="1D832F89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306E04" w:rsidRPr="007D4CC0" w14:paraId="216F0964" w14:textId="77777777" w:rsidTr="00163D04">
        <w:trPr>
          <w:trHeight w:val="77"/>
        </w:trPr>
        <w:tc>
          <w:tcPr>
            <w:tcW w:w="3124" w:type="dxa"/>
          </w:tcPr>
          <w:p w14:paraId="7B897976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Anxiety:</w:t>
            </w:r>
          </w:p>
        </w:tc>
        <w:tc>
          <w:tcPr>
            <w:tcW w:w="862" w:type="dxa"/>
          </w:tcPr>
          <w:p w14:paraId="64059A1A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5F5C990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0142654B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6B34A8C3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40" w:type="dxa"/>
          </w:tcPr>
          <w:p w14:paraId="5E3B3BB9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06E04" w:rsidRPr="007D4CC0" w14:paraId="07AD3EEF" w14:textId="77777777" w:rsidTr="00163D04">
        <w:trPr>
          <w:trHeight w:val="77"/>
        </w:trPr>
        <w:tc>
          <w:tcPr>
            <w:tcW w:w="3124" w:type="dxa"/>
          </w:tcPr>
          <w:p w14:paraId="3BC80B5C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   BAI</w:t>
            </w:r>
          </w:p>
        </w:tc>
        <w:tc>
          <w:tcPr>
            <w:tcW w:w="862" w:type="dxa"/>
          </w:tcPr>
          <w:p w14:paraId="04688D96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59" w:type="dxa"/>
          </w:tcPr>
          <w:p w14:paraId="3A0C59B5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36" w:type="dxa"/>
          </w:tcPr>
          <w:p w14:paraId="06DA40A9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7DEF46F1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540" w:type="dxa"/>
          </w:tcPr>
          <w:p w14:paraId="5F818A8D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 w:rsidR="00306E04" w:rsidRPr="007D4CC0" w14:paraId="06C8D0F7" w14:textId="77777777" w:rsidTr="00163D04">
        <w:trPr>
          <w:trHeight w:val="77"/>
        </w:trPr>
        <w:tc>
          <w:tcPr>
            <w:tcW w:w="3124" w:type="dxa"/>
          </w:tcPr>
          <w:p w14:paraId="1C540608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   FQ</w:t>
            </w:r>
          </w:p>
        </w:tc>
        <w:tc>
          <w:tcPr>
            <w:tcW w:w="862" w:type="dxa"/>
          </w:tcPr>
          <w:p w14:paraId="5E782504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559" w:type="dxa"/>
          </w:tcPr>
          <w:p w14:paraId="4230E890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36" w:type="dxa"/>
          </w:tcPr>
          <w:p w14:paraId="6956BB8B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3F65BE87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540" w:type="dxa"/>
          </w:tcPr>
          <w:p w14:paraId="3D4B24A0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306E04" w:rsidRPr="007D4CC0" w14:paraId="6EB40E46" w14:textId="77777777" w:rsidTr="00163D04">
        <w:trPr>
          <w:trHeight w:val="77"/>
        </w:trPr>
        <w:tc>
          <w:tcPr>
            <w:tcW w:w="3124" w:type="dxa"/>
          </w:tcPr>
          <w:p w14:paraId="6105481B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   PSWQ</w:t>
            </w:r>
          </w:p>
        </w:tc>
        <w:tc>
          <w:tcPr>
            <w:tcW w:w="862" w:type="dxa"/>
          </w:tcPr>
          <w:p w14:paraId="22AC0C60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559" w:type="dxa"/>
          </w:tcPr>
          <w:p w14:paraId="3D638D2D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236" w:type="dxa"/>
          </w:tcPr>
          <w:p w14:paraId="2F2BCA12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3DF3DC65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540" w:type="dxa"/>
          </w:tcPr>
          <w:p w14:paraId="4F5AEFF3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306E04" w:rsidRPr="007D4CC0" w14:paraId="459E9FF1" w14:textId="77777777" w:rsidTr="00163D04">
        <w:trPr>
          <w:trHeight w:val="77"/>
        </w:trPr>
        <w:tc>
          <w:tcPr>
            <w:tcW w:w="3124" w:type="dxa"/>
          </w:tcPr>
          <w:p w14:paraId="0C947AD6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Cognitive reactivity (LEIDS-R):</w:t>
            </w:r>
          </w:p>
        </w:tc>
        <w:tc>
          <w:tcPr>
            <w:tcW w:w="862" w:type="dxa"/>
          </w:tcPr>
          <w:p w14:paraId="37390A55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24E2743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2B44FAA6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10508CD2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40" w:type="dxa"/>
          </w:tcPr>
          <w:p w14:paraId="7D3717F2" w14:textId="77777777" w:rsidR="00306E04" w:rsidRPr="007D4CC0" w:rsidRDefault="00306E04" w:rsidP="00163D0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06E04" w:rsidRPr="007D4CC0" w14:paraId="1D251A12" w14:textId="77777777" w:rsidTr="00163D04">
        <w:tc>
          <w:tcPr>
            <w:tcW w:w="3124" w:type="dxa"/>
          </w:tcPr>
          <w:p w14:paraId="716AB24B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   Aggression</w:t>
            </w:r>
          </w:p>
        </w:tc>
        <w:tc>
          <w:tcPr>
            <w:tcW w:w="862" w:type="dxa"/>
          </w:tcPr>
          <w:p w14:paraId="2546EDF8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559" w:type="dxa"/>
          </w:tcPr>
          <w:p w14:paraId="2D240D59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36" w:type="dxa"/>
          </w:tcPr>
          <w:p w14:paraId="5B20E965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18A6AE45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540" w:type="dxa"/>
          </w:tcPr>
          <w:p w14:paraId="4D785A18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306E04" w:rsidRPr="007D4CC0" w14:paraId="447B06AA" w14:textId="77777777" w:rsidTr="00163D04">
        <w:tc>
          <w:tcPr>
            <w:tcW w:w="3124" w:type="dxa"/>
          </w:tcPr>
          <w:p w14:paraId="3365E5BA" w14:textId="77777777" w:rsidR="00306E04" w:rsidRPr="007D4CC0" w:rsidRDefault="00306E04" w:rsidP="00163D04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   Hopelessness / suicidality</w:t>
            </w:r>
          </w:p>
        </w:tc>
        <w:tc>
          <w:tcPr>
            <w:tcW w:w="862" w:type="dxa"/>
          </w:tcPr>
          <w:p w14:paraId="672AEB75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59" w:type="dxa"/>
          </w:tcPr>
          <w:p w14:paraId="7497CE01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236" w:type="dxa"/>
          </w:tcPr>
          <w:p w14:paraId="7EC6E8C8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2FDD3A91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540" w:type="dxa"/>
          </w:tcPr>
          <w:p w14:paraId="551C9488" w14:textId="77777777" w:rsidR="00306E04" w:rsidRPr="007D4CC0" w:rsidRDefault="00306E04" w:rsidP="00163D04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D4CC0">
              <w:rPr>
                <w:rFonts w:cstheme="minorHAnsi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</w:tbl>
    <w:p w14:paraId="3EBB78C1" w14:textId="77777777" w:rsidR="00306E04" w:rsidRPr="007D4CC0" w:rsidRDefault="00306E04" w:rsidP="00306E04">
      <w:pPr>
        <w:spacing w:after="160"/>
        <w:rPr>
          <w:rFonts w:cstheme="minorHAnsi"/>
          <w:sz w:val="24"/>
          <w:szCs w:val="24"/>
          <w:lang w:val="en-US"/>
        </w:rPr>
      </w:pPr>
      <w:r w:rsidRPr="007D4CC0">
        <w:rPr>
          <w:rFonts w:eastAsia="Calibri" w:cstheme="minorHAnsi"/>
          <w:b/>
          <w:sz w:val="24"/>
          <w:szCs w:val="24"/>
          <w:vertAlign w:val="superscript"/>
          <w:lang w:val="en-US"/>
        </w:rPr>
        <w:t xml:space="preserve">† </w:t>
      </w:r>
      <w:r w:rsidRPr="007D4CC0">
        <w:rPr>
          <w:rFonts w:cstheme="minorHAnsi"/>
          <w:sz w:val="24"/>
          <w:szCs w:val="24"/>
          <w:lang w:val="en-US"/>
        </w:rPr>
        <w:t>Adjusted for sex, age, level of education, North European ancestry, BMI, and clinical site location.</w:t>
      </w:r>
    </w:p>
    <w:p w14:paraId="39146B84" w14:textId="77777777" w:rsidR="000B4530" w:rsidRPr="00306E04" w:rsidRDefault="000B4530">
      <w:pPr>
        <w:rPr>
          <w:lang w:val="en-US"/>
        </w:rPr>
      </w:pPr>
    </w:p>
    <w:sectPr w:rsidR="000B4530" w:rsidRPr="00306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06E04"/>
    <w:rsid w:val="000B4530"/>
    <w:rsid w:val="001F6981"/>
    <w:rsid w:val="00306E04"/>
    <w:rsid w:val="004E003B"/>
    <w:rsid w:val="00E0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BD4A1"/>
  <w15:chartTrackingRefBased/>
  <w15:docId w15:val="{6C88E0B7-1B0E-496F-8AC4-91907B75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E0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6E0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306E04"/>
  </w:style>
  <w:style w:type="table" w:customStyle="1" w:styleId="Tabelraster1">
    <w:name w:val="Tabelraster1"/>
    <w:basedOn w:val="TableNormal"/>
    <w:uiPriority w:val="59"/>
    <w:rsid w:val="00306E04"/>
    <w:pPr>
      <w:spacing w:after="0" w:line="240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06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8899478B4DB84CADF0496277F476DB" ma:contentTypeVersion="4" ma:contentTypeDescription="Een nieuw document maken." ma:contentTypeScope="" ma:versionID="c60d6c6dd6c10eb6f1289dd01a2ac8e2">
  <xsd:schema xmlns:xsd="http://www.w3.org/2001/XMLSchema" xmlns:xs="http://www.w3.org/2001/XMLSchema" xmlns:p="http://schemas.microsoft.com/office/2006/metadata/properties" xmlns:ns3="e2b2140c-855a-43e8-af67-05e499d6229a" targetNamespace="http://schemas.microsoft.com/office/2006/metadata/properties" ma:root="true" ma:fieldsID="5fb44f231ccb6e2e202eec6290e74e8f" ns3:_="">
    <xsd:import namespace="e2b2140c-855a-43e8-af67-05e499d622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2140c-855a-43e8-af67-05e499d622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DB4138-F55F-4327-87C6-572A70ADC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2140c-855a-43e8-af67-05e499d622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9C971A-FF00-4BBF-B757-E7CB262CE8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2F743B-41B4-40A4-86B8-DC9949B2AB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, N.J. de (PSY)</dc:creator>
  <cp:keywords/>
  <dc:description/>
  <cp:lastModifiedBy>Bles, N.J. de (PSY)</cp:lastModifiedBy>
  <cp:revision>1</cp:revision>
  <dcterms:created xsi:type="dcterms:W3CDTF">2020-10-26T18:36:00Z</dcterms:created>
  <dcterms:modified xsi:type="dcterms:W3CDTF">2020-10-2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8899478B4DB84CADF0496277F476DB</vt:lpwstr>
  </property>
</Properties>
</file>